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page" w:tblpX="2280" w:tblpY="1887"/>
        <w:tblOverlap w:val="never"/>
        <w:tblW w:w="4369" w:type="pct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64"/>
        <w:gridCol w:w="1189"/>
        <w:gridCol w:w="868"/>
        <w:gridCol w:w="686"/>
        <w:gridCol w:w="664"/>
        <w:gridCol w:w="643"/>
        <w:gridCol w:w="1168"/>
        <w:gridCol w:w="814"/>
        <w:gridCol w:w="675"/>
        <w:gridCol w:w="771"/>
        <w:gridCol w:w="600"/>
        <w:gridCol w:w="504"/>
        <w:gridCol w:w="514"/>
      </w:tblGrid>
      <w:tr w:rsidR="00B44A48" w14:paraId="7BC10425" w14:textId="77777777">
        <w:trPr>
          <w:trHeight w:val="270"/>
        </w:trPr>
        <w:tc>
          <w:tcPr>
            <w:tcW w:w="66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DD0F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r_1</w:t>
            </w:r>
          </w:p>
        </w:tc>
        <w:tc>
          <w:tcPr>
            <w:tcW w:w="1189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87158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q_1</w:t>
            </w:r>
          </w:p>
        </w:tc>
        <w:tc>
          <w:tcPr>
            <w:tcW w:w="86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52E9C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e_1</w:t>
            </w:r>
          </w:p>
        </w:tc>
        <w:tc>
          <w:tcPr>
            <w:tcW w:w="686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EBD6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tart</w:t>
            </w:r>
          </w:p>
        </w:tc>
        <w:tc>
          <w:tcPr>
            <w:tcW w:w="66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3D62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nd</w:t>
            </w:r>
          </w:p>
        </w:tc>
        <w:tc>
          <w:tcPr>
            <w:tcW w:w="643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A8A0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Chr_1</w:t>
            </w:r>
          </w:p>
        </w:tc>
        <w:tc>
          <w:tcPr>
            <w:tcW w:w="1168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5EFB4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eq_2</w:t>
            </w:r>
          </w:p>
        </w:tc>
        <w:tc>
          <w:tcPr>
            <w:tcW w:w="81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DB860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Gene_2</w:t>
            </w:r>
          </w:p>
        </w:tc>
        <w:tc>
          <w:tcPr>
            <w:tcW w:w="675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07D5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Start</w:t>
            </w:r>
          </w:p>
        </w:tc>
        <w:tc>
          <w:tcPr>
            <w:tcW w:w="771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5A6E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End</w:t>
            </w:r>
          </w:p>
        </w:tc>
        <w:tc>
          <w:tcPr>
            <w:tcW w:w="600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A006F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a</w:t>
            </w:r>
          </w:p>
        </w:tc>
        <w:tc>
          <w:tcPr>
            <w:tcW w:w="50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8FE6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s</w:t>
            </w:r>
          </w:p>
        </w:tc>
        <w:tc>
          <w:tcPr>
            <w:tcW w:w="514" w:type="dxa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4EE9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Ka_Ks</w:t>
            </w:r>
          </w:p>
        </w:tc>
      </w:tr>
      <w:tr w:rsidR="00B44A48" w14:paraId="088A6465" w14:textId="77777777">
        <w:trPr>
          <w:trHeight w:val="270"/>
        </w:trPr>
        <w:tc>
          <w:tcPr>
            <w:tcW w:w="6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C8E6C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7</w:t>
            </w:r>
          </w:p>
        </w:tc>
        <w:tc>
          <w:tcPr>
            <w:tcW w:w="118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9D9A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7G104300.1</w:t>
            </w:r>
          </w:p>
        </w:tc>
        <w:tc>
          <w:tcPr>
            <w:tcW w:w="8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2EA29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2</w:t>
            </w:r>
          </w:p>
        </w:tc>
        <w:tc>
          <w:tcPr>
            <w:tcW w:w="6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0886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466791</w:t>
            </w:r>
          </w:p>
        </w:tc>
        <w:tc>
          <w:tcPr>
            <w:tcW w:w="6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D691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471520</w:t>
            </w:r>
          </w:p>
        </w:tc>
        <w:tc>
          <w:tcPr>
            <w:tcW w:w="6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5DF3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4</w:t>
            </w:r>
          </w:p>
        </w:tc>
        <w:tc>
          <w:tcPr>
            <w:tcW w:w="11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01EF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4G120100.1</w:t>
            </w:r>
          </w:p>
        </w:tc>
        <w:tc>
          <w:tcPr>
            <w:tcW w:w="8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18EC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</w:t>
            </w:r>
          </w:p>
        </w:tc>
        <w:tc>
          <w:tcPr>
            <w:tcW w:w="6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F2AF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345474</w:t>
            </w:r>
          </w:p>
        </w:tc>
        <w:tc>
          <w:tcPr>
            <w:tcW w:w="7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0ABF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350114</w:t>
            </w:r>
          </w:p>
        </w:tc>
        <w:tc>
          <w:tcPr>
            <w:tcW w:w="6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92C35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04</w:t>
            </w:r>
          </w:p>
        </w:tc>
        <w:tc>
          <w:tcPr>
            <w:tcW w:w="50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5D479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266</w:t>
            </w:r>
          </w:p>
        </w:tc>
        <w:tc>
          <w:tcPr>
            <w:tcW w:w="51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1056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547</w:t>
            </w:r>
          </w:p>
        </w:tc>
      </w:tr>
      <w:tr w:rsidR="00B44A48" w14:paraId="1AF92275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3A2DD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D5EF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4G0259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30AC4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E005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83231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141E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8350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F9613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3DE0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2G1371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39015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44D6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31402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94A9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3171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07B3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1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43FBC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44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F7C8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929</w:t>
            </w:r>
          </w:p>
        </w:tc>
      </w:tr>
      <w:tr w:rsidR="00B44A48" w14:paraId="25013D96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BAD0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AE80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4G1016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44044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64C00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35563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27BB3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3596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5EB5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1876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2G1919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523F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4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1532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7068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3007C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7087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6A2B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56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BC853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5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4F872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175</w:t>
            </w:r>
          </w:p>
        </w:tc>
      </w:tr>
      <w:tr w:rsidR="00B44A48" w14:paraId="05AE2DF9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A4697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6F39D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2G0340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0A189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5E108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73822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CE34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7416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9267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66CB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5G0230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48FA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4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E6D85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85903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6A56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8616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04167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7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DDC57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34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ED4CF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601</w:t>
            </w:r>
          </w:p>
        </w:tc>
      </w:tr>
      <w:tr w:rsidR="00B44A48" w14:paraId="06C0E0AA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64A3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F96ED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1G0869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1D8ED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4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E719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85115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8049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8530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42BA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BBBF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4G1070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67278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7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6471C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8471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DFCA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8491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20A8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7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9B20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069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0B01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789</w:t>
            </w:r>
          </w:p>
        </w:tc>
      </w:tr>
      <w:tr w:rsidR="00B44A48" w14:paraId="2F6C675D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79FF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40A82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1G3239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F25A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5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D4308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316163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56F2C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31637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D860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C89E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4G0260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3FD7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7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FE39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83877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AB39D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8410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72EC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107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B105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079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EB75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805</w:t>
            </w:r>
          </w:p>
        </w:tc>
      </w:tr>
      <w:tr w:rsidR="00B44A48" w14:paraId="7F2624AB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C61DB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E176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4G1070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36BF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7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D164A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8471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0366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8491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433C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27C9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2G1962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32C2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B10EC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30776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1073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53096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EACC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5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772C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07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8A713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775</w:t>
            </w:r>
          </w:p>
        </w:tc>
      </w:tr>
      <w:tr w:rsidR="00B44A48" w14:paraId="2F48BF8B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599E3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7ABF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2G1116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2D635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7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A0D4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17405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C277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1761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410B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25E0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7G1041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0DFDB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9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A76A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6319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58D4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63424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8A1C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82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2F46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557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62A1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453</w:t>
            </w:r>
          </w:p>
        </w:tc>
      </w:tr>
      <w:tr w:rsidR="00B44A48" w14:paraId="20889CB4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90A8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54DA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2G1394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C2035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8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73FD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53624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8815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5390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F6612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F94B9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5G1362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5C27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4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2043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4081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828D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44095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0393C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4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9F53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20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02AD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6393</w:t>
            </w:r>
          </w:p>
        </w:tc>
      </w:tr>
      <w:tr w:rsidR="00B44A48" w14:paraId="272DAF6E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F0760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C3C0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4G1591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C720A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8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C46D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7047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75707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7123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68ED2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E120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2G2551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E5BCB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1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5276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6680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53E0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6760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8B74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4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C15D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959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EF3E1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521</w:t>
            </w:r>
          </w:p>
        </w:tc>
      </w:tr>
      <w:tr w:rsidR="00B44A48" w14:paraId="4D012D3F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FD5D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B92D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2G1132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E087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8AC4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64903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700B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6532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2FE7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8E57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5G1118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A8A01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9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338C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66216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4EAD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6665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2838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32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C1C0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3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BC71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372</w:t>
            </w:r>
          </w:p>
        </w:tc>
      </w:tr>
      <w:tr w:rsidR="00B44A48" w14:paraId="6DE4B31B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31A1B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154BB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4G0167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0740D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0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048C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4967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04189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517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011B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4E13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2G1304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E1C4B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56FD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8378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E125A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8400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6E9CF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9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8857D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6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DCD9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306</w:t>
            </w:r>
          </w:p>
        </w:tc>
      </w:tr>
      <w:tr w:rsidR="00B44A48" w14:paraId="694CB9A0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B7F4D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7BFE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1G0300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8FF5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0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990D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64946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5697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6518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C7F6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51807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4G0323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B9550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1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FCF8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52894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CA1E2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5313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F488F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9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7B69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05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6380B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388</w:t>
            </w:r>
          </w:p>
        </w:tc>
      </w:tr>
      <w:tr w:rsidR="00B44A48" w14:paraId="726A0DC1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A193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26815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1G3135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CB41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1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D55C6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229604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7906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22979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C5C5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F079F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4G0167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8396E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0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1E3A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4967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76A8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517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4F071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312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12C0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384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37E8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808</w:t>
            </w:r>
          </w:p>
        </w:tc>
      </w:tr>
      <w:tr w:rsidR="00B44A48" w14:paraId="3354D965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EA9F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B1E2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2G1304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F0AB9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2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294A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8378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3D55E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8400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15889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24C9A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9G0917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85D7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1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568C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40418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0908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40582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456E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96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735B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488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5485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592</w:t>
            </w:r>
          </w:p>
        </w:tc>
      </w:tr>
      <w:tr w:rsidR="00B44A48" w14:paraId="736B7920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4BC7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5F646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1G0496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C3D6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2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B8A4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41484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24B01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4161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853F1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D17D0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4G0463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B5D66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7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EDE52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79985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7C356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8008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9610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4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CDED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15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E34C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405</w:t>
            </w:r>
          </w:p>
        </w:tc>
      </w:tr>
      <w:tr w:rsidR="00B44A48" w14:paraId="1BA80E4D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2C1B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9ED53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7G1361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664DF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2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9ABE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98215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5DA4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9839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2473B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8391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4G0962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288F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2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C1C6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67822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A849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6799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E7C2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0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D234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03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F4F7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463</w:t>
            </w:r>
          </w:p>
        </w:tc>
      </w:tr>
      <w:tr w:rsidR="00B44A48" w14:paraId="5BF6BEB1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396EC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C653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2G0763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4F34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3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150ED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0988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7C64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1022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E0F5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E96D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5G0710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E0FE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2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5ABB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1356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8B92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91390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335A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5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E1B8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98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2543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797</w:t>
            </w:r>
          </w:p>
        </w:tc>
      </w:tr>
      <w:tr w:rsidR="00B44A48" w14:paraId="7CEEAFC4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E62F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288A2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7G1234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9F3B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3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1831D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04674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DB87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30494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A642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10B8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4G1095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502D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2A5A5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0365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918A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0379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9345A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9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E3540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253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1AA9B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413</w:t>
            </w:r>
          </w:p>
        </w:tc>
      </w:tr>
      <w:tr w:rsidR="00B44A48" w14:paraId="7182FB29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9F8E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F665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2G1119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664D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4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072CE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55407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3490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5569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247B1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2DF0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5G1107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2AF7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922A3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56409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B675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5668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682DC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13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0F57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077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5F63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5471</w:t>
            </w:r>
          </w:p>
        </w:tc>
      </w:tr>
      <w:tr w:rsidR="00B44A48" w14:paraId="626FD026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EA3EA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2F9D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4G1574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E69CA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5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1437F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54519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4BAC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5484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E444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E257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2G2600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13A7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5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D1CC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429916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602E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43022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AB82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3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8892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2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41E80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188</w:t>
            </w:r>
          </w:p>
        </w:tc>
      </w:tr>
      <w:tr w:rsidR="00B44A48" w14:paraId="707B91DA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1400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35BC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5G1358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F4194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57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7AF05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26525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6420B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2683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8BD4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2966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9G1223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1A59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9A0F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1984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FFB4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2017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8398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441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22A17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530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99346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883</w:t>
            </w:r>
          </w:p>
        </w:tc>
      </w:tr>
      <w:tr w:rsidR="00B44A48" w14:paraId="24B0F363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75AD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5EE7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4G1601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9E95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5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19FC6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51955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606E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75226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3272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B0EFB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9G1223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8E0F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4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0B91B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19846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E2017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2017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5FAA0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70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A4F9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71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C428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600</w:t>
            </w:r>
          </w:p>
        </w:tc>
      </w:tr>
      <w:tr w:rsidR="00B44A48" w14:paraId="2C7D52F4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5D53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82487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1G2871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21B9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6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9A2C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52281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36C99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5259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FBAA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7B57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9G0664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95D3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2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8D4C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56909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8989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5724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188D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5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C0A6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015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8115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165</w:t>
            </w:r>
          </w:p>
        </w:tc>
      </w:tr>
      <w:tr w:rsidR="00B44A48" w14:paraId="2723BA44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41E2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658AE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5G0497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E4D0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6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DFDA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16579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68D00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51673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017DA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3E32B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4G1095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CF93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3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617F2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03659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58FD8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00379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1DFA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37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EE06C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129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7A72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987</w:t>
            </w:r>
          </w:p>
        </w:tc>
      </w:tr>
      <w:tr w:rsidR="00B44A48" w14:paraId="294C6E99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AD804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1FA2E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2G0429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A243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8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0CC5D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1542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FDF1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9199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ED6DF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5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0479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5G2349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741C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8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4160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4783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F2D5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37529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5A5D8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4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C313D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88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C9BA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268</w:t>
            </w:r>
          </w:p>
        </w:tc>
      </w:tr>
      <w:tr w:rsidR="00B44A48" w14:paraId="399DDC89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BB30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F1BE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2G1570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ED83F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BA26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61269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C1E17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16168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39E3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8C9B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4G0669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E69D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9FFF9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93035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1D993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9351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D121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68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FB5D6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32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B5E5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055</w:t>
            </w:r>
          </w:p>
        </w:tc>
      </w:tr>
      <w:tr w:rsidR="00B44A48" w14:paraId="0B9DFA6E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22337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1CF87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5G2203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754C9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2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0828C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262729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03D2C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26373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7784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E3DF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2G0596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BB340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25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78C1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13968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72EB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41458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912A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99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E670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206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02DB2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101</w:t>
            </w:r>
          </w:p>
        </w:tc>
      </w:tr>
      <w:tr w:rsidR="00B44A48" w14:paraId="7FBC51C3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9CF539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86C7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4G1070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4F1A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7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6B1BD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84715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D69F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8491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C7EFF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CD30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1G0869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7C12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4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C8DAD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85115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F56E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685302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485C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701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CD1D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2.0691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0A5DC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1789</w:t>
            </w:r>
          </w:p>
        </w:tc>
      </w:tr>
      <w:tr w:rsidR="00B44A48" w14:paraId="294D7A6A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99A81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1625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7G1041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B5F56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9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33B04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63195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4BEBC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26342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2387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E20E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2G1116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008D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7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FF12C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1740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0B9B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17615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124EE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82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27F9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5574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4FE5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453</w:t>
            </w:r>
          </w:p>
        </w:tc>
      </w:tr>
      <w:tr w:rsidR="00B44A48" w14:paraId="5D009363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DFA32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5400C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9G091700.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F412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1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3C4C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40418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1861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84058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024B9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9D57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1G313500.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1EFD5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1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E9B48B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229604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00C5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322979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64943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0815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55592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098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49B70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882</w:t>
            </w:r>
          </w:p>
        </w:tc>
      </w:tr>
      <w:tr w:rsidR="00B44A48" w14:paraId="57FEED48" w14:textId="77777777">
        <w:trPr>
          <w:trHeight w:val="270"/>
        </w:trPr>
        <w:tc>
          <w:tcPr>
            <w:tcW w:w="6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32E1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03</w:t>
            </w:r>
          </w:p>
        </w:tc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ACA64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03G159800.1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42EB0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16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FEC8F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768122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92DC88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6769517</w:t>
            </w:r>
          </w:p>
        </w:tc>
        <w:tc>
          <w:tcPr>
            <w:tcW w:w="6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2F1D1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Chr14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3E9C5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odel.14G107000.1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4BFFEA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PdbHLH74</w:t>
            </w:r>
          </w:p>
        </w:tc>
        <w:tc>
          <w:tcPr>
            <w:tcW w:w="6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5633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847157</w:t>
            </w:r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DBF91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7849194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FC57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3778</w:t>
            </w:r>
          </w:p>
        </w:tc>
        <w:tc>
          <w:tcPr>
            <w:tcW w:w="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774576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1.6938</w:t>
            </w:r>
          </w:p>
        </w:tc>
        <w:tc>
          <w:tcPr>
            <w:tcW w:w="5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0BAE7" w14:textId="77777777" w:rsidR="00B44A48" w:rsidRDefault="00B27B5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  <w:lang w:bidi="ar"/>
              </w:rPr>
              <w:t>0.2231</w:t>
            </w:r>
          </w:p>
        </w:tc>
      </w:tr>
    </w:tbl>
    <w:p w14:paraId="0B66EF57" w14:textId="51318802" w:rsidR="00B44A48" w:rsidRPr="00833674" w:rsidRDefault="00B27B59" w:rsidP="00833674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cs="Times New Roman"/>
          <w:b/>
          <w:bCs/>
          <w:szCs w:val="21"/>
        </w:rPr>
        <w:t>Table S</w:t>
      </w:r>
      <w:r w:rsidR="0045660B">
        <w:rPr>
          <w:rFonts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833674">
        <w:rPr>
          <w:rFonts w:ascii="Times New Roman" w:eastAsia="MyriadPro-Light" w:hAnsi="Times New Roman" w:cs="Times New Roman"/>
          <w:color w:val="000000"/>
          <w:kern w:val="0"/>
          <w:szCs w:val="21"/>
          <w:lang w:bidi="ar"/>
        </w:rPr>
        <w:t xml:space="preserve">Segmentally duplicated </w:t>
      </w:r>
      <w:r w:rsidRPr="00833674">
        <w:rPr>
          <w:rFonts w:ascii="Times New Roman" w:eastAsia="MyriadPro-LightIt" w:hAnsi="Times New Roman" w:cs="Times New Roman"/>
          <w:i/>
          <w:iCs/>
          <w:color w:val="000000"/>
          <w:kern w:val="0"/>
          <w:szCs w:val="21"/>
          <w:lang w:bidi="ar"/>
        </w:rPr>
        <w:t>Pd</w:t>
      </w:r>
      <w:r w:rsidRPr="00833674">
        <w:rPr>
          <w:rFonts w:ascii="Times New Roman" w:eastAsia="MyriadPro-LightIt" w:hAnsi="Times New Roman" w:cs="Times New Roman" w:hint="eastAsia"/>
          <w:i/>
          <w:iCs/>
          <w:color w:val="000000"/>
          <w:kern w:val="0"/>
          <w:szCs w:val="21"/>
          <w:lang w:bidi="ar"/>
        </w:rPr>
        <w:t xml:space="preserve">bHLH </w:t>
      </w:r>
      <w:r w:rsidRPr="00833674">
        <w:rPr>
          <w:rFonts w:ascii="Times New Roman" w:eastAsia="MyriadPro-Light" w:hAnsi="Times New Roman" w:cs="Times New Roman"/>
          <w:color w:val="000000"/>
          <w:kern w:val="0"/>
          <w:szCs w:val="21"/>
          <w:lang w:bidi="ar"/>
        </w:rPr>
        <w:t>gene pairs.</w:t>
      </w:r>
    </w:p>
    <w:sectPr w:rsidR="00B44A48" w:rsidRPr="00833674">
      <w:pgSz w:w="14740" w:h="18142"/>
      <w:pgMar w:top="1440" w:right="1800" w:bottom="1440" w:left="180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1F789" w14:textId="77777777" w:rsidR="00C722E5" w:rsidRDefault="00C722E5" w:rsidP="00833674">
      <w:r>
        <w:separator/>
      </w:r>
    </w:p>
  </w:endnote>
  <w:endnote w:type="continuationSeparator" w:id="0">
    <w:p w14:paraId="004032D7" w14:textId="77777777" w:rsidR="00C722E5" w:rsidRDefault="00C722E5" w:rsidP="00833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yriadPro-Light">
    <w:altName w:val="Arial"/>
    <w:charset w:val="00"/>
    <w:family w:val="auto"/>
    <w:pitch w:val="default"/>
  </w:font>
  <w:font w:name="MyriadPro-LightIt">
    <w:altName w:val="Arial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5CD69" w14:textId="77777777" w:rsidR="00C722E5" w:rsidRDefault="00C722E5" w:rsidP="00833674">
      <w:r>
        <w:separator/>
      </w:r>
    </w:p>
  </w:footnote>
  <w:footnote w:type="continuationSeparator" w:id="0">
    <w:p w14:paraId="08880A93" w14:textId="77777777" w:rsidR="00C722E5" w:rsidRDefault="00C722E5" w:rsidP="00833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E2D3158"/>
    <w:rsid w:val="0045660B"/>
    <w:rsid w:val="00687849"/>
    <w:rsid w:val="00833674"/>
    <w:rsid w:val="00B27B59"/>
    <w:rsid w:val="00B44A48"/>
    <w:rsid w:val="00C722E5"/>
    <w:rsid w:val="0D30585D"/>
    <w:rsid w:val="0D7A3A79"/>
    <w:rsid w:val="2C9A451F"/>
    <w:rsid w:val="41291C6F"/>
    <w:rsid w:val="47556B4A"/>
    <w:rsid w:val="6E2D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C8FBF2"/>
  <w15:docId w15:val="{C5C12EBB-83C2-42C8-A192-820487A86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336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3367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336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3367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4</Words>
  <Characters>3559</Characters>
  <Application>Microsoft Office Word</Application>
  <DocSecurity>0</DocSecurity>
  <Lines>29</Lines>
  <Paragraphs>8</Paragraphs>
  <ScaleCrop>false</ScaleCrop>
  <Company/>
  <LinksUpToDate>false</LinksUpToDate>
  <CharactersWithSpaces>4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zhuang weibing</cp:lastModifiedBy>
  <cp:revision>4</cp:revision>
  <dcterms:created xsi:type="dcterms:W3CDTF">2021-10-17T16:02:00Z</dcterms:created>
  <dcterms:modified xsi:type="dcterms:W3CDTF">2022-02-13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4FB0F12B51443C8BF5513B6AA538644</vt:lpwstr>
  </property>
</Properties>
</file>